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2BF" w:rsidRPr="00E332BF" w:rsidRDefault="00E332B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57DA8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miR-19a promotes colorectal cancer proliferation and migration by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targeting</w:t>
      </w:r>
      <w:r w:rsidRPr="00F57DA8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TIA1</w:t>
      </w:r>
    </w:p>
    <w:p w:rsidR="00E332BF" w:rsidRDefault="00E332BF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E51BD0" w:rsidRPr="00D62F1E" w:rsidRDefault="00C325E4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D62F1E">
        <w:rPr>
          <w:rFonts w:ascii="Times New Roman" w:hAnsi="Times New Roman"/>
          <w:b/>
          <w:color w:val="000000"/>
          <w:kern w:val="0"/>
          <w:sz w:val="24"/>
          <w:szCs w:val="24"/>
        </w:rPr>
        <w:t>Supplementa</w:t>
      </w:r>
      <w:r w:rsidRPr="00D62F1E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l</w:t>
      </w:r>
      <w:r w:rsidRPr="00D62F1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D93AAE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table </w:t>
      </w:r>
      <w:bookmarkStart w:id="0" w:name="_GoBack"/>
      <w:bookmarkEnd w:id="0"/>
      <w:r w:rsidR="000A6767">
        <w:fldChar w:fldCharType="begin"/>
      </w:r>
      <w:r w:rsidR="000A6767">
        <w:instrText xml:space="preserve"> HYPERLINK "http://www.ncbi.nlm.nih.gov/pmc/articles/PMC4505325/table/t1/" \t "table" </w:instrText>
      </w:r>
      <w:r w:rsidR="000A6767">
        <w:fldChar w:fldCharType="separate"/>
      </w:r>
      <w:r w:rsidR="00E677A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3</w:t>
      </w:r>
      <w:r w:rsidR="000A6767">
        <w:rPr>
          <w:rFonts w:ascii="Times New Roman" w:hAnsi="Times New Roman"/>
          <w:b/>
          <w:color w:val="000000"/>
          <w:kern w:val="0"/>
          <w:sz w:val="24"/>
          <w:szCs w:val="24"/>
        </w:rPr>
        <w:fldChar w:fldCharType="end"/>
      </w:r>
      <w:r w:rsidRPr="00D62F1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 w:rsidRPr="00D62F1E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Top 29 significantly upregulated</w:t>
      </w:r>
      <w:r w:rsidRPr="00D62F1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miRNAs in the </w:t>
      </w:r>
      <w:r w:rsidRPr="00D62F1E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colon</w:t>
      </w:r>
      <w:r w:rsidRPr="00D62F1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cancer tissues compared with the </w:t>
      </w:r>
      <w:r w:rsidRPr="00D62F1E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normal solid</w:t>
      </w:r>
      <w:r w:rsidRPr="00D62F1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tissues</w:t>
      </w:r>
      <w:r w:rsidRPr="00D62F1E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analyzed by meta-analysis by using YM500.</w:t>
      </w:r>
    </w:p>
    <w:p w:rsidR="00C325E4" w:rsidRDefault="00C325E4">
      <w:pPr>
        <w:rPr>
          <w:rFonts w:ascii="Times New Roman" w:hAnsi="Times New Roman"/>
          <w:b/>
          <w:color w:val="000000"/>
          <w:kern w:val="0"/>
          <w:sz w:val="22"/>
        </w:rPr>
      </w:pPr>
    </w:p>
    <w:tbl>
      <w:tblPr>
        <w:tblW w:w="532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960"/>
        <w:gridCol w:w="2280"/>
      </w:tblGrid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D62F1E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62F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D62F1E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62F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D62F1E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62F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old change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a-3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7908F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0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∞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0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∞</w:t>
            </w:r>
          </w:p>
        </w:tc>
      </w:tr>
      <w:tr w:rsidR="007908F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28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7908F4" w:rsidRDefault="007908F4" w:rsidP="00262A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0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∞</w:t>
            </w:r>
          </w:p>
        </w:tc>
      </w:tr>
      <w:tr w:rsidR="007908F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262A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0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∞</w:t>
            </w:r>
          </w:p>
        </w:tc>
      </w:tr>
      <w:tr w:rsidR="007908F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262A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0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∞</w:t>
            </w:r>
          </w:p>
        </w:tc>
      </w:tr>
      <w:tr w:rsidR="007908F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613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7908F4" w:rsidRDefault="007908F4" w:rsidP="00262A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0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∞</w:t>
            </w:r>
          </w:p>
        </w:tc>
      </w:tr>
      <w:tr w:rsidR="007908F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a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8F4" w:rsidRPr="00C325E4" w:rsidRDefault="007908F4" w:rsidP="00262A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08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∞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b-3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.6785756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2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.5617914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35b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.6108646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74a-3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.8374551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.6383137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.484799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.6609156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3526044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.7289561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5343833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97827767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42-3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86570816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3a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44081179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01a-3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37142035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f-2-3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17110578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53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01879661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74a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4889199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6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3912393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3b-5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0931989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03b-3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22311538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45666876</w:t>
            </w:r>
          </w:p>
        </w:tc>
      </w:tr>
      <w:tr w:rsidR="00C325E4" w:rsidRPr="00C325E4" w:rsidTr="00C325E4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25E4" w:rsidRPr="00C325E4" w:rsidRDefault="00C325E4" w:rsidP="00C32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62088935</w:t>
            </w:r>
          </w:p>
        </w:tc>
      </w:tr>
    </w:tbl>
    <w:p w:rsidR="00C325E4" w:rsidRDefault="00C325E4"/>
    <w:sectPr w:rsidR="00C32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767" w:rsidRDefault="000A6767" w:rsidP="00C325E4">
      <w:r>
        <w:separator/>
      </w:r>
    </w:p>
  </w:endnote>
  <w:endnote w:type="continuationSeparator" w:id="0">
    <w:p w:rsidR="000A6767" w:rsidRDefault="000A6767" w:rsidP="00C3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767" w:rsidRDefault="000A6767" w:rsidP="00C325E4">
      <w:r>
        <w:separator/>
      </w:r>
    </w:p>
  </w:footnote>
  <w:footnote w:type="continuationSeparator" w:id="0">
    <w:p w:rsidR="000A6767" w:rsidRDefault="000A6767" w:rsidP="00C32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D74"/>
    <w:rsid w:val="000A6767"/>
    <w:rsid w:val="000E38C1"/>
    <w:rsid w:val="007908F4"/>
    <w:rsid w:val="007E3EBE"/>
    <w:rsid w:val="00972FB7"/>
    <w:rsid w:val="00B25E8F"/>
    <w:rsid w:val="00C325E4"/>
    <w:rsid w:val="00D62F1E"/>
    <w:rsid w:val="00D93AAE"/>
    <w:rsid w:val="00DA0D74"/>
    <w:rsid w:val="00DF2866"/>
    <w:rsid w:val="00E332BF"/>
    <w:rsid w:val="00E51BD0"/>
    <w:rsid w:val="00E6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5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5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5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5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4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Q</dc:creator>
  <cp:keywords/>
  <dc:description/>
  <cp:lastModifiedBy>LYQ</cp:lastModifiedBy>
  <cp:revision>7</cp:revision>
  <dcterms:created xsi:type="dcterms:W3CDTF">2016-08-28T13:04:00Z</dcterms:created>
  <dcterms:modified xsi:type="dcterms:W3CDTF">2016-10-30T07:32:00Z</dcterms:modified>
</cp:coreProperties>
</file>